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EC5EC" w14:textId="0DA93016" w:rsidR="00D15A3E" w:rsidRDefault="00424AAD" w:rsidP="00D15A3E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24AA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CC7748">
        <w:rPr>
          <w:rFonts w:ascii="Times New Roman" w:hAnsi="Times New Roman"/>
          <w:b/>
          <w:bCs/>
          <w:sz w:val="24"/>
          <w:szCs w:val="24"/>
        </w:rPr>
        <w:t>Data</w:t>
      </w:r>
    </w:p>
    <w:p w14:paraId="7FF4BD5B" w14:textId="77777777" w:rsidR="00424AAD" w:rsidRPr="00424AAD" w:rsidRDefault="00424AAD" w:rsidP="00D15A3E">
      <w:pPr>
        <w:snapToGri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0B779B9" w14:textId="598F683D" w:rsidR="00D15A3E" w:rsidRPr="00A36891" w:rsidRDefault="00D15A3E" w:rsidP="00D15A3E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A36891">
        <w:rPr>
          <w:rFonts w:ascii="Times New Roman" w:hAnsi="Times New Roman"/>
          <w:sz w:val="24"/>
          <w:szCs w:val="24"/>
        </w:rPr>
        <w:t>P</w:t>
      </w:r>
      <w:r w:rsidRPr="00A36891">
        <w:rPr>
          <w:rFonts w:ascii="Times New Roman" w:hAnsi="Times New Roman" w:hint="eastAsia"/>
          <w:sz w:val="24"/>
          <w:szCs w:val="24"/>
        </w:rPr>
        <w:t>atients characteristics among Group</w:t>
      </w:r>
      <w:r>
        <w:rPr>
          <w:rFonts w:ascii="Times New Roman" w:hAnsi="Times New Roman" w:hint="eastAsia"/>
          <w:sz w:val="24"/>
          <w:szCs w:val="24"/>
        </w:rPr>
        <w:t>1, Group 2 and Group 3</w:t>
      </w:r>
    </w:p>
    <w:p w14:paraId="49C5936F" w14:textId="77777777" w:rsidR="00D15A3E" w:rsidRPr="00A36891" w:rsidRDefault="00D15A3E" w:rsidP="00D15A3E"/>
    <w:tbl>
      <w:tblPr>
        <w:tblW w:w="10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2"/>
        <w:gridCol w:w="2104"/>
        <w:gridCol w:w="2410"/>
        <w:gridCol w:w="2126"/>
        <w:gridCol w:w="2038"/>
      </w:tblGrid>
      <w:tr w:rsidR="00FF1088" w:rsidRPr="00FF1088" w14:paraId="700D4089" w14:textId="77777777" w:rsidTr="00E01AE8">
        <w:trPr>
          <w:trHeight w:val="870"/>
        </w:trPr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5F273" w14:textId="77777777" w:rsidR="00D15A3E" w:rsidRPr="00FF1088" w:rsidRDefault="00D15A3E" w:rsidP="00E95B43"/>
        </w:tc>
        <w:tc>
          <w:tcPr>
            <w:tcW w:w="2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2F98C" w14:textId="77777777" w:rsidR="00D15A3E" w:rsidRPr="00FF1088" w:rsidRDefault="00D15A3E" w:rsidP="00E95B43">
            <w:r w:rsidRPr="00FF1088">
              <w:rPr>
                <w:b/>
                <w:bCs/>
              </w:rPr>
              <w:t>Group 1</w:t>
            </w:r>
          </w:p>
          <w:p w14:paraId="2ECC4C8C" w14:textId="6B086AD1" w:rsidR="00D15A3E" w:rsidRPr="00FF1088" w:rsidRDefault="00D15A3E" w:rsidP="00E95B43">
            <w:r w:rsidRPr="00FF1088">
              <w:rPr>
                <w:b/>
                <w:bCs/>
              </w:rPr>
              <w:t>(N=</w:t>
            </w:r>
            <w:r w:rsidR="008C6B68" w:rsidRPr="00FF1088">
              <w:rPr>
                <w:b/>
                <w:bCs/>
              </w:rPr>
              <w:t>42</w:t>
            </w:r>
            <w:r w:rsidRPr="00FF1088">
              <w:rPr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164C8" w14:textId="77777777" w:rsidR="00D15A3E" w:rsidRPr="00FF1088" w:rsidRDefault="00D15A3E" w:rsidP="00E95B43">
            <w:r w:rsidRPr="00FF1088">
              <w:rPr>
                <w:b/>
                <w:bCs/>
              </w:rPr>
              <w:t>Group 2</w:t>
            </w:r>
          </w:p>
          <w:p w14:paraId="40A44943" w14:textId="3CF6BC74" w:rsidR="00D15A3E" w:rsidRPr="00FF1088" w:rsidRDefault="00D15A3E" w:rsidP="00E95B43">
            <w:r w:rsidRPr="00FF1088">
              <w:rPr>
                <w:b/>
                <w:bCs/>
              </w:rPr>
              <w:t>(N=</w:t>
            </w:r>
            <w:r w:rsidR="0051104E" w:rsidRPr="00FF1088">
              <w:rPr>
                <w:b/>
                <w:bCs/>
              </w:rPr>
              <w:t>7</w:t>
            </w:r>
            <w:r w:rsidRPr="00FF1088">
              <w:rPr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B6BE0" w14:textId="77777777" w:rsidR="00D15A3E" w:rsidRPr="00FF1088" w:rsidRDefault="00D15A3E" w:rsidP="00E95B43">
            <w:r w:rsidRPr="00FF1088">
              <w:rPr>
                <w:b/>
                <w:bCs/>
              </w:rPr>
              <w:t>Group 3</w:t>
            </w:r>
          </w:p>
          <w:p w14:paraId="5A8656BA" w14:textId="60A8709A" w:rsidR="00D15A3E" w:rsidRPr="00FF1088" w:rsidRDefault="00D15A3E" w:rsidP="00E95B43">
            <w:r w:rsidRPr="00FF1088">
              <w:rPr>
                <w:b/>
                <w:bCs/>
              </w:rPr>
              <w:t>(N=</w:t>
            </w:r>
            <w:r w:rsidR="004717FE" w:rsidRPr="00FF1088">
              <w:rPr>
                <w:b/>
                <w:bCs/>
              </w:rPr>
              <w:t>41</w:t>
            </w:r>
            <w:r w:rsidRPr="00FF1088">
              <w:rPr>
                <w:b/>
                <w:bCs/>
              </w:rPr>
              <w:t>)</w:t>
            </w:r>
          </w:p>
        </w:tc>
        <w:tc>
          <w:tcPr>
            <w:tcW w:w="2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9FC34" w14:textId="77777777" w:rsidR="00D15A3E" w:rsidRPr="00FF1088" w:rsidRDefault="00D15A3E" w:rsidP="00E95B43">
            <w:r w:rsidRPr="00FF1088">
              <w:rPr>
                <w:b/>
                <w:bCs/>
              </w:rPr>
              <w:t>P</w:t>
            </w:r>
          </w:p>
        </w:tc>
        <w:bookmarkStart w:id="0" w:name="_GoBack"/>
        <w:bookmarkEnd w:id="0"/>
      </w:tr>
      <w:tr w:rsidR="00FF1088" w:rsidRPr="00FF1088" w14:paraId="0FF04C10" w14:textId="77777777" w:rsidTr="00E01AE8">
        <w:trPr>
          <w:trHeight w:val="894"/>
        </w:trPr>
        <w:tc>
          <w:tcPr>
            <w:tcW w:w="15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1CC78" w14:textId="77777777" w:rsidR="00D15A3E" w:rsidRPr="00FF1088" w:rsidRDefault="00D15A3E" w:rsidP="00E95B43">
            <w:r w:rsidRPr="00FF1088">
              <w:t>Age (y)</w:t>
            </w:r>
          </w:p>
        </w:tc>
        <w:tc>
          <w:tcPr>
            <w:tcW w:w="2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DE571" w14:textId="38F4A235" w:rsidR="00D15A3E" w:rsidRPr="00FF1088" w:rsidRDefault="008C6B68" w:rsidP="00E95B43">
            <w:r w:rsidRPr="00FF1088">
              <w:t>73 (61 – 79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815B0" w14:textId="497AD47D" w:rsidR="00D15A3E" w:rsidRPr="00FF1088" w:rsidRDefault="00D15A3E" w:rsidP="00E95B43">
            <w:r w:rsidRPr="00FF1088">
              <w:t>7</w:t>
            </w:r>
            <w:r w:rsidR="0051104E" w:rsidRPr="00FF1088">
              <w:t xml:space="preserve">2 </w:t>
            </w:r>
            <w:r w:rsidRPr="00FF1088">
              <w:t>(</w:t>
            </w:r>
            <w:r w:rsidR="0051104E" w:rsidRPr="00FF1088">
              <w:t xml:space="preserve">62 </w:t>
            </w:r>
            <w:r w:rsidRPr="00FF1088">
              <w:t>−</w:t>
            </w:r>
            <w:r w:rsidR="0051104E" w:rsidRPr="00FF1088">
              <w:t xml:space="preserve"> 84</w:t>
            </w:r>
            <w:r w:rsidRPr="00FF1088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4E1AB" w14:textId="32E10F91" w:rsidR="00D15A3E" w:rsidRPr="00FF1088" w:rsidRDefault="00D15A3E" w:rsidP="00E95B43">
            <w:r w:rsidRPr="00FF1088">
              <w:t>71 ±1</w:t>
            </w:r>
            <w:r w:rsidR="00044B99" w:rsidRPr="00FF1088">
              <w:t>0</w:t>
            </w:r>
          </w:p>
        </w:tc>
        <w:tc>
          <w:tcPr>
            <w:tcW w:w="2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24A12" w14:textId="7F1F09FC" w:rsidR="00D15A3E" w:rsidRPr="00FF1088" w:rsidRDefault="00D15A3E" w:rsidP="00E95B43">
            <w:r w:rsidRPr="00FF1088">
              <w:t>0.8</w:t>
            </w:r>
            <w:r w:rsidR="00EB2467" w:rsidRPr="00FF1088">
              <w:t>848</w:t>
            </w:r>
          </w:p>
        </w:tc>
      </w:tr>
      <w:tr w:rsidR="00FF1088" w:rsidRPr="00FF1088" w14:paraId="0541D8FB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2CC25" w14:textId="77777777" w:rsidR="00D15A3E" w:rsidRPr="00FF1088" w:rsidRDefault="00D15A3E" w:rsidP="00E95B43">
            <w:r w:rsidRPr="00FF1088">
              <w:t>Sex (Male %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E621C" w14:textId="64CF005B" w:rsidR="00D15A3E" w:rsidRPr="00FF1088" w:rsidRDefault="008C6B68" w:rsidP="00E95B43">
            <w:r w:rsidRPr="00FF1088"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6AEA1" w14:textId="744D8DFA" w:rsidR="00D15A3E" w:rsidRPr="00FF1088" w:rsidRDefault="00D15A3E" w:rsidP="00E95B43">
            <w:r w:rsidRPr="00FF1088">
              <w:t>5</w:t>
            </w:r>
            <w:r w:rsidR="0051104E" w:rsidRPr="00FF1088"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623E4" w14:textId="5E4CB7BD" w:rsidR="00D15A3E" w:rsidRPr="00FF1088" w:rsidRDefault="00D15A3E" w:rsidP="00E95B43">
            <w:r w:rsidRPr="00FF1088">
              <w:t>7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BADA8" w14:textId="4031BAAE" w:rsidR="00D15A3E" w:rsidRPr="00FF1088" w:rsidRDefault="00D15A3E" w:rsidP="00E95B43">
            <w:r w:rsidRPr="00FF1088">
              <w:t>0.</w:t>
            </w:r>
            <w:r w:rsidR="00D34743" w:rsidRPr="00FF1088">
              <w:t>1540</w:t>
            </w:r>
          </w:p>
        </w:tc>
      </w:tr>
      <w:tr w:rsidR="00FF1088" w:rsidRPr="00FF1088" w14:paraId="7C8D06CF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DCB95" w14:textId="77777777" w:rsidR="00D15A3E" w:rsidRPr="00FF1088" w:rsidRDefault="00D15A3E" w:rsidP="00E95B43">
            <w:r w:rsidRPr="00FF1088">
              <w:t>Alb (g/dL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7E805" w14:textId="24647463" w:rsidR="00D15A3E" w:rsidRPr="00FF1088" w:rsidRDefault="00D15A3E" w:rsidP="00E95B43">
            <w:r w:rsidRPr="00FF1088">
              <w:t>2.8</w:t>
            </w:r>
            <w:r w:rsidR="008C6B68" w:rsidRPr="00FF1088">
              <w:t>2</w:t>
            </w:r>
            <w:r w:rsidRPr="00FF1088">
              <w:t xml:space="preserve"> ± 0.9</w:t>
            </w:r>
            <w:r w:rsidR="008C6B68" w:rsidRPr="00FF1088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D004D" w14:textId="5419ECA9" w:rsidR="00D15A3E" w:rsidRPr="00FF1088" w:rsidRDefault="00D15A3E" w:rsidP="00E95B43">
            <w:r w:rsidRPr="00FF1088">
              <w:t>2.5</w:t>
            </w:r>
            <w:r w:rsidR="0051104E" w:rsidRPr="00FF1088">
              <w:t xml:space="preserve"> </w:t>
            </w:r>
            <w:r w:rsidRPr="00FF1088">
              <w:t>(</w:t>
            </w:r>
            <w:r w:rsidR="0051104E" w:rsidRPr="00FF1088">
              <w:t>2.0</w:t>
            </w:r>
            <w:r w:rsidR="00044B99" w:rsidRPr="00FF1088">
              <w:t xml:space="preserve"> </w:t>
            </w:r>
            <w:r w:rsidRPr="00FF1088">
              <w:t>−</w:t>
            </w:r>
            <w:r w:rsidR="00044B99" w:rsidRPr="00FF1088">
              <w:t xml:space="preserve"> </w:t>
            </w:r>
            <w:r w:rsidRPr="00FF1088">
              <w:t>3.</w:t>
            </w:r>
            <w:r w:rsidR="0051104E" w:rsidRPr="00FF1088">
              <w:t>0</w:t>
            </w:r>
            <w:r w:rsidRPr="00FF1088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166CF" w14:textId="0198EE8F" w:rsidR="00D15A3E" w:rsidRPr="00FF1088" w:rsidRDefault="00D15A3E" w:rsidP="00E95B43">
            <w:r w:rsidRPr="00FF1088">
              <w:t>3.</w:t>
            </w:r>
            <w:r w:rsidR="00044B99" w:rsidRPr="00FF1088">
              <w:t xml:space="preserve">1 </w:t>
            </w:r>
            <w:r w:rsidRPr="00FF1088">
              <w:t>(2.4</w:t>
            </w:r>
            <w:r w:rsidR="00044B99" w:rsidRPr="00FF1088">
              <w:t xml:space="preserve"> </w:t>
            </w:r>
            <w:r w:rsidRPr="00FF1088">
              <w:t>−</w:t>
            </w:r>
            <w:r w:rsidR="00044B99" w:rsidRPr="00FF1088">
              <w:t xml:space="preserve"> </w:t>
            </w:r>
            <w:r w:rsidRPr="00FF1088">
              <w:t>3.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1EF0F" w14:textId="63048B49" w:rsidR="00D15A3E" w:rsidRPr="00FF1088" w:rsidRDefault="00D15A3E" w:rsidP="00E95B43">
            <w:r w:rsidRPr="00FF1088">
              <w:t>0.</w:t>
            </w:r>
            <w:r w:rsidR="00D34743" w:rsidRPr="00FF1088">
              <w:t>2084</w:t>
            </w:r>
          </w:p>
        </w:tc>
      </w:tr>
      <w:tr w:rsidR="00FF1088" w:rsidRPr="00FF1088" w14:paraId="42B5F226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B36C6" w14:textId="77777777" w:rsidR="00D15A3E" w:rsidRPr="00FF1088" w:rsidRDefault="00D15A3E" w:rsidP="00E95B43">
            <w:r w:rsidRPr="00FF1088">
              <w:t>Corrected Ca (mg/dL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12245" w14:textId="305ABE3F" w:rsidR="00D15A3E" w:rsidRPr="00FF1088" w:rsidRDefault="00D15A3E" w:rsidP="00E95B43">
            <w:r w:rsidRPr="00FF1088">
              <w:t>9.</w:t>
            </w:r>
            <w:r w:rsidR="008C6B68" w:rsidRPr="00FF1088">
              <w:t>4</w:t>
            </w:r>
            <w:r w:rsidR="00C866DD" w:rsidRPr="00FF1088">
              <w:t>4</w:t>
            </w:r>
            <w:r w:rsidRPr="00FF1088">
              <w:t xml:space="preserve"> ±0.</w:t>
            </w:r>
            <w:r w:rsidR="008C6B68" w:rsidRPr="00FF1088">
              <w:t>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C90D4" w14:textId="28CBC919" w:rsidR="00D15A3E" w:rsidRPr="00FF1088" w:rsidRDefault="00D15A3E" w:rsidP="00E95B43">
            <w:r w:rsidRPr="00FF1088">
              <w:t>9.</w:t>
            </w:r>
            <w:r w:rsidR="0051104E" w:rsidRPr="00FF1088">
              <w:t xml:space="preserve">8 </w:t>
            </w:r>
            <w:r w:rsidRPr="00FF1088">
              <w:t>(</w:t>
            </w:r>
            <w:r w:rsidR="0051104E" w:rsidRPr="00FF1088">
              <w:t>9.0</w:t>
            </w:r>
            <w:r w:rsidR="00044B99" w:rsidRPr="00FF1088">
              <w:t xml:space="preserve"> </w:t>
            </w:r>
            <w:r w:rsidRPr="00FF1088">
              <w:t>−</w:t>
            </w:r>
            <w:r w:rsidR="00044B99" w:rsidRPr="00FF1088">
              <w:t xml:space="preserve"> </w:t>
            </w:r>
            <w:r w:rsidRPr="00FF1088">
              <w:t>10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CCDBC" w14:textId="54BDCB7D" w:rsidR="00D15A3E" w:rsidRPr="00FF1088" w:rsidRDefault="00D15A3E" w:rsidP="00E95B43">
            <w:r w:rsidRPr="00FF1088">
              <w:t>9.</w:t>
            </w:r>
            <w:r w:rsidR="00044B99" w:rsidRPr="00FF1088">
              <w:t>4</w:t>
            </w:r>
            <w:r w:rsidRPr="00FF1088">
              <w:t xml:space="preserve"> ± 0.</w:t>
            </w:r>
            <w:r w:rsidR="00044B99" w:rsidRPr="00FF1088">
              <w:t>7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D9265" w14:textId="44FAF11E" w:rsidR="00D15A3E" w:rsidRPr="00FF1088" w:rsidRDefault="00D15A3E" w:rsidP="00E95B43">
            <w:r w:rsidRPr="00FF1088">
              <w:t>0</w:t>
            </w:r>
            <w:r w:rsidR="00D34743" w:rsidRPr="00FF1088">
              <w:t>.6658</w:t>
            </w:r>
          </w:p>
        </w:tc>
      </w:tr>
      <w:tr w:rsidR="00FF1088" w:rsidRPr="00FF1088" w14:paraId="13840184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78441" w14:textId="77777777" w:rsidR="00D15A3E" w:rsidRPr="00FF1088" w:rsidRDefault="00D15A3E" w:rsidP="00E95B43">
            <w:r w:rsidRPr="00FF1088">
              <w:t>P (mg/dL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99364" w14:textId="6A00E19D" w:rsidR="00D15A3E" w:rsidRPr="00FF1088" w:rsidRDefault="008C6B68" w:rsidP="00E95B43">
            <w:r w:rsidRPr="00FF1088">
              <w:t>3.9 (3.2 – 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D8651B" w14:textId="1D0F2524" w:rsidR="00D15A3E" w:rsidRPr="00FF1088" w:rsidRDefault="00D15A3E" w:rsidP="00E95B43">
            <w:r w:rsidRPr="00FF1088">
              <w:t>4.</w:t>
            </w:r>
            <w:r w:rsidR="00044B99" w:rsidRPr="00FF1088">
              <w:t xml:space="preserve">4 </w:t>
            </w:r>
            <w:r w:rsidRPr="00FF1088">
              <w:t>(3.</w:t>
            </w:r>
            <w:r w:rsidR="00044B99" w:rsidRPr="00FF1088">
              <w:t xml:space="preserve">6 </w:t>
            </w:r>
            <w:r w:rsidRPr="00FF1088">
              <w:t>−</w:t>
            </w:r>
            <w:r w:rsidR="00044B99" w:rsidRPr="00FF1088">
              <w:t xml:space="preserve"> 4.9</w:t>
            </w:r>
            <w:r w:rsidRPr="00FF1088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B875D" w14:textId="3E651120" w:rsidR="00D15A3E" w:rsidRPr="00FF1088" w:rsidRDefault="00D15A3E" w:rsidP="00E95B43">
            <w:r w:rsidRPr="00FF1088">
              <w:t>3.</w:t>
            </w:r>
            <w:r w:rsidR="00044B99" w:rsidRPr="00FF1088">
              <w:t>7</w:t>
            </w:r>
            <w:r w:rsidRPr="00FF1088">
              <w:t xml:space="preserve"> ± 1.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4CA5C" w14:textId="464EBF35" w:rsidR="00D15A3E" w:rsidRPr="00FF1088" w:rsidRDefault="00D15A3E" w:rsidP="00E95B43">
            <w:r w:rsidRPr="00FF1088">
              <w:t>0.</w:t>
            </w:r>
            <w:r w:rsidR="00D34743" w:rsidRPr="00FF1088">
              <w:t>2021</w:t>
            </w:r>
          </w:p>
        </w:tc>
      </w:tr>
      <w:tr w:rsidR="00FF1088" w:rsidRPr="00FF1088" w14:paraId="6DBF7410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AF37A" w14:textId="77777777" w:rsidR="00D15A3E" w:rsidRPr="00FF1088" w:rsidRDefault="00D15A3E" w:rsidP="00E95B43">
            <w:r w:rsidRPr="00FF1088">
              <w:t>Corrected Ca x P Produc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B76F2" w14:textId="560A3223" w:rsidR="00D15A3E" w:rsidRPr="00FF1088" w:rsidRDefault="008C6B68" w:rsidP="00E95B43">
            <w:r w:rsidRPr="00FF1088">
              <w:t>36.4 (32.1 – 4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F03C6" w14:textId="4843CD05" w:rsidR="00D15A3E" w:rsidRPr="00FF1088" w:rsidRDefault="00D15A3E" w:rsidP="00E95B43">
            <w:r w:rsidRPr="00FF1088">
              <w:t>4</w:t>
            </w:r>
            <w:r w:rsidR="00044B99" w:rsidRPr="00FF1088">
              <w:t xml:space="preserve">1.2 </w:t>
            </w:r>
            <w:r w:rsidRPr="00FF1088">
              <w:t>(3</w:t>
            </w:r>
            <w:r w:rsidR="00044B99" w:rsidRPr="00FF1088">
              <w:t>7.1</w:t>
            </w:r>
            <w:r w:rsidRPr="00FF1088">
              <w:t>−48.</w:t>
            </w:r>
            <w:r w:rsidR="00044B99" w:rsidRPr="00FF1088">
              <w:t>0</w:t>
            </w:r>
            <w:r w:rsidRPr="00FF1088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07EF2" w14:textId="611D90EE" w:rsidR="00D15A3E" w:rsidRPr="00FF1088" w:rsidRDefault="00D15A3E" w:rsidP="00E95B43">
            <w:r w:rsidRPr="00FF1088">
              <w:t>3</w:t>
            </w:r>
            <w:r w:rsidR="00044B99" w:rsidRPr="00FF1088">
              <w:t>4.6</w:t>
            </w:r>
            <w:r w:rsidRPr="00FF1088">
              <w:t xml:space="preserve"> ± 9.</w:t>
            </w:r>
            <w:r w:rsidR="00044B99" w:rsidRPr="00FF1088">
              <w:t>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2F6B5" w14:textId="464DD739" w:rsidR="00D15A3E" w:rsidRPr="00FF1088" w:rsidRDefault="00D15A3E" w:rsidP="00E95B43">
            <w:r w:rsidRPr="00FF1088">
              <w:t>0.</w:t>
            </w:r>
            <w:r w:rsidR="00D34743" w:rsidRPr="00FF1088">
              <w:t>1281</w:t>
            </w:r>
          </w:p>
        </w:tc>
      </w:tr>
      <w:tr w:rsidR="00FF1088" w:rsidRPr="00FF1088" w14:paraId="3CB4FF86" w14:textId="77777777" w:rsidTr="00E01AE8">
        <w:trPr>
          <w:trHeight w:val="112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482BF" w14:textId="77777777" w:rsidR="00D15A3E" w:rsidRPr="00FF1088" w:rsidRDefault="00D15A3E" w:rsidP="00E95B43">
            <w:r w:rsidRPr="00FF1088">
              <w:t>log[eGFR]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8B9D2" w14:textId="33467A9A" w:rsidR="00D15A3E" w:rsidRPr="00FF1088" w:rsidRDefault="008C6B68" w:rsidP="00E95B43">
            <w:r w:rsidRPr="00FF1088">
              <w:t>3.11 (2.62 – 4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D7E5D" w14:textId="7C3C3DA3" w:rsidR="00D15A3E" w:rsidRPr="00FF1088" w:rsidRDefault="00D15A3E" w:rsidP="00E95B43">
            <w:r w:rsidRPr="00FF1088">
              <w:t>2.9</w:t>
            </w:r>
            <w:r w:rsidR="00044B99" w:rsidRPr="00FF1088">
              <w:t xml:space="preserve">1 </w:t>
            </w:r>
            <w:r w:rsidRPr="00FF1088">
              <w:t>(2.</w:t>
            </w:r>
            <w:r w:rsidR="00044B99" w:rsidRPr="00FF1088">
              <w:t xml:space="preserve">30 </w:t>
            </w:r>
            <w:r w:rsidRPr="00FF1088">
              <w:t>−</w:t>
            </w:r>
            <w:r w:rsidR="00044B99" w:rsidRPr="00FF1088">
              <w:t xml:space="preserve"> </w:t>
            </w:r>
            <w:r w:rsidRPr="00FF1088">
              <w:t>4.</w:t>
            </w:r>
            <w:r w:rsidR="00044B99" w:rsidRPr="00FF1088">
              <w:t>05</w:t>
            </w:r>
            <w:r w:rsidRPr="00FF1088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57DCA" w14:textId="280A42F8" w:rsidR="00D15A3E" w:rsidRPr="00FF1088" w:rsidRDefault="00D15A3E" w:rsidP="00E95B43">
            <w:r w:rsidRPr="00FF1088">
              <w:t>2.</w:t>
            </w:r>
            <w:r w:rsidR="00F93057" w:rsidRPr="00FF1088">
              <w:t xml:space="preserve">95 </w:t>
            </w:r>
            <w:r w:rsidRPr="00FF1088">
              <w:t>(2.</w:t>
            </w:r>
            <w:r w:rsidR="00F93057" w:rsidRPr="00FF1088">
              <w:t>38</w:t>
            </w:r>
            <w:r w:rsidRPr="00FF1088">
              <w:t>−3.</w:t>
            </w:r>
            <w:r w:rsidR="00F93057" w:rsidRPr="00FF1088">
              <w:t>65</w:t>
            </w:r>
            <w:r w:rsidRPr="00FF1088"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79D94" w14:textId="2CB7DCD1" w:rsidR="00D15A3E" w:rsidRPr="00FF1088" w:rsidRDefault="00D15A3E" w:rsidP="00E95B43">
            <w:r w:rsidRPr="00FF1088">
              <w:t>0.</w:t>
            </w:r>
            <w:r w:rsidR="00D34743" w:rsidRPr="00FF1088">
              <w:t>2367</w:t>
            </w:r>
          </w:p>
        </w:tc>
      </w:tr>
      <w:tr w:rsidR="00FF1088" w:rsidRPr="00FF1088" w14:paraId="3D0E540A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B7978" w14:textId="77777777" w:rsidR="00D15A3E" w:rsidRPr="00FF1088" w:rsidRDefault="00D15A3E" w:rsidP="00E95B43">
            <w:r w:rsidRPr="00FF1088">
              <w:t>P binder with Ca (%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FB680" w14:textId="249F04A9" w:rsidR="00D15A3E" w:rsidRPr="00FF1088" w:rsidRDefault="008C6B68" w:rsidP="00E95B43">
            <w:r w:rsidRPr="00FF1088">
              <w:t>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93865" w14:textId="03828CDB" w:rsidR="00D15A3E" w:rsidRPr="00FF1088" w:rsidRDefault="00044B99" w:rsidP="00E95B43">
            <w:r w:rsidRPr="00FF1088">
              <w:t>1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56A1D" w14:textId="42626FA5" w:rsidR="00D15A3E" w:rsidRPr="00FF1088" w:rsidRDefault="00F93057" w:rsidP="00E95B43">
            <w:r w:rsidRPr="00FF1088">
              <w:t>4.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491E9" w14:textId="5561EEB9" w:rsidR="00D15A3E" w:rsidRPr="00FF1088" w:rsidRDefault="00D15A3E" w:rsidP="00E95B43">
            <w:r w:rsidRPr="00FF1088">
              <w:t>0.</w:t>
            </w:r>
            <w:r w:rsidR="00D34743" w:rsidRPr="00FF1088">
              <w:t>3614</w:t>
            </w:r>
          </w:p>
        </w:tc>
      </w:tr>
      <w:tr w:rsidR="00FF1088" w:rsidRPr="00FF1088" w14:paraId="3101E0A8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AC68B" w14:textId="77777777" w:rsidR="00D15A3E" w:rsidRPr="00FF1088" w:rsidRDefault="00D15A3E" w:rsidP="00E95B43">
            <w:r w:rsidRPr="00FF1088">
              <w:t>P binder without Ca (%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FA434" w14:textId="29100A9F" w:rsidR="00D15A3E" w:rsidRPr="00FF1088" w:rsidRDefault="008C6B68" w:rsidP="00E95B43">
            <w:r w:rsidRPr="00FF1088">
              <w:t>4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B3356" w14:textId="67744050" w:rsidR="00D15A3E" w:rsidRPr="00FF1088" w:rsidRDefault="00044B99" w:rsidP="00E95B43">
            <w:r w:rsidRPr="00FF1088">
              <w:t>28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D38EB" w14:textId="71D432FF" w:rsidR="00D15A3E" w:rsidRPr="00FF1088" w:rsidRDefault="00F93057" w:rsidP="00E95B43">
            <w:r w:rsidRPr="00FF1088">
              <w:t>7.3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D5E91" w14:textId="74B55D17" w:rsidR="00D15A3E" w:rsidRPr="00FF1088" w:rsidRDefault="00D15A3E" w:rsidP="00E95B43">
            <w:r w:rsidRPr="00FF1088">
              <w:t>0.</w:t>
            </w:r>
            <w:r w:rsidR="00D34743" w:rsidRPr="00FF1088">
              <w:t>0924</w:t>
            </w:r>
          </w:p>
        </w:tc>
      </w:tr>
      <w:tr w:rsidR="00FF1088" w:rsidRPr="00FF1088" w14:paraId="2B5F8DD5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449CD" w14:textId="77777777" w:rsidR="00D15A3E" w:rsidRPr="00FF1088" w:rsidRDefault="00D15A3E" w:rsidP="00E95B43">
            <w:r w:rsidRPr="00FF1088">
              <w:lastRenderedPageBreak/>
              <w:t>DM (%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FFCDD" w14:textId="6CC13051" w:rsidR="00D15A3E" w:rsidRPr="00FF1088" w:rsidRDefault="008C6B68" w:rsidP="00E95B43">
            <w:r w:rsidRPr="00FF1088">
              <w:t>23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47764" w14:textId="4A678218" w:rsidR="00D15A3E" w:rsidRPr="00FF1088" w:rsidRDefault="00044B99" w:rsidP="00E95B43">
            <w:r w:rsidRPr="00FF1088">
              <w:t>7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4E748" w14:textId="7FF6B77E" w:rsidR="00D15A3E" w:rsidRPr="00FF1088" w:rsidRDefault="00F93057" w:rsidP="00E95B43">
            <w:r w:rsidRPr="00FF1088">
              <w:t>56.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99896" w14:textId="59C10030" w:rsidR="00D15A3E" w:rsidRPr="00FF1088" w:rsidRDefault="00D15A3E" w:rsidP="00E95B43">
            <w:r w:rsidRPr="00FF1088">
              <w:t>0.0</w:t>
            </w:r>
            <w:r w:rsidR="00750842" w:rsidRPr="00FF1088">
              <w:t>032</w:t>
            </w:r>
          </w:p>
        </w:tc>
      </w:tr>
      <w:tr w:rsidR="00D15A3E" w:rsidRPr="00FF1088" w14:paraId="4BF4CFA3" w14:textId="77777777" w:rsidTr="00E01AE8">
        <w:trPr>
          <w:trHeight w:val="894"/>
        </w:trPr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0E7F8" w14:textId="77777777" w:rsidR="00D15A3E" w:rsidRPr="00FF1088" w:rsidRDefault="00D15A3E" w:rsidP="00E95B43">
            <w:r w:rsidRPr="00FF1088">
              <w:t>SBP (mmHg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FC26C" w14:textId="5C310FFF" w:rsidR="00D15A3E" w:rsidRPr="00FF1088" w:rsidRDefault="0051104E" w:rsidP="00E95B43">
            <w:r w:rsidRPr="00FF1088">
              <w:t>130 (120 – 14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2A551" w14:textId="633EA8C2" w:rsidR="00D15A3E" w:rsidRPr="00FF1088" w:rsidRDefault="00D15A3E" w:rsidP="00E95B43">
            <w:r w:rsidRPr="00FF1088">
              <w:t>14</w:t>
            </w:r>
            <w:r w:rsidR="00044B99" w:rsidRPr="00FF1088">
              <w:t xml:space="preserve">6 </w:t>
            </w:r>
            <w:r w:rsidRPr="00FF1088">
              <w:t>(12</w:t>
            </w:r>
            <w:r w:rsidR="00044B99" w:rsidRPr="00FF1088">
              <w:t xml:space="preserve">7 </w:t>
            </w:r>
            <w:r w:rsidRPr="00FF1088">
              <w:t>−</w:t>
            </w:r>
            <w:r w:rsidR="00044B99" w:rsidRPr="00FF1088">
              <w:t xml:space="preserve"> </w:t>
            </w:r>
            <w:r w:rsidRPr="00FF1088">
              <w:t>1</w:t>
            </w:r>
            <w:r w:rsidR="00044B99" w:rsidRPr="00FF1088">
              <w:t>48</w:t>
            </w:r>
            <w:r w:rsidRPr="00FF1088"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CE679" w14:textId="3D7800D7" w:rsidR="00D15A3E" w:rsidRPr="00FF1088" w:rsidRDefault="00D15A3E" w:rsidP="00E95B43">
            <w:r w:rsidRPr="00FF1088">
              <w:t>13</w:t>
            </w:r>
            <w:r w:rsidR="00F93057" w:rsidRPr="00FF1088">
              <w:t>3</w:t>
            </w:r>
            <w:r w:rsidRPr="00FF1088">
              <w:t xml:space="preserve"> ± 2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285D3" w14:textId="3FC51BFC" w:rsidR="00D15A3E" w:rsidRPr="00FF1088" w:rsidRDefault="00D15A3E" w:rsidP="00E95B43">
            <w:r w:rsidRPr="00FF1088">
              <w:t>0.</w:t>
            </w:r>
            <w:r w:rsidR="00750842" w:rsidRPr="00FF1088">
              <w:t>2832</w:t>
            </w:r>
          </w:p>
        </w:tc>
      </w:tr>
    </w:tbl>
    <w:p w14:paraId="09CE6DD8" w14:textId="77777777" w:rsidR="00D15A3E" w:rsidRPr="00FF1088" w:rsidRDefault="00D15A3E" w:rsidP="00D15A3E"/>
    <w:p w14:paraId="4F58B1D6" w14:textId="77777777" w:rsidR="00D15A3E" w:rsidRPr="00FF1088" w:rsidRDefault="00D15A3E" w:rsidP="00D15A3E"/>
    <w:p w14:paraId="18AB4BB1" w14:textId="3C38BB3B" w:rsidR="00D15A3E" w:rsidRPr="00FF1088" w:rsidRDefault="00D15A3E" w:rsidP="00D15A3E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FF1088">
        <w:rPr>
          <w:rFonts w:ascii="Times New Roman" w:hAnsi="Times New Roman" w:hint="eastAsia"/>
          <w:sz w:val="24"/>
          <w:szCs w:val="24"/>
        </w:rPr>
        <w:t>Sex, P binder with Ca, P binder without Ca,</w:t>
      </w:r>
      <w:r w:rsidR="00A26DD2" w:rsidRPr="00FF1088">
        <w:rPr>
          <w:rFonts w:ascii="Times New Roman" w:hAnsi="Times New Roman"/>
          <w:sz w:val="24"/>
          <w:szCs w:val="24"/>
        </w:rPr>
        <w:t xml:space="preserve"> </w:t>
      </w:r>
      <w:r w:rsidR="00487794" w:rsidRPr="00FF1088">
        <w:rPr>
          <w:rFonts w:ascii="Times New Roman" w:hAnsi="Times New Roman"/>
          <w:sz w:val="24"/>
          <w:szCs w:val="24"/>
        </w:rPr>
        <w:t>and</w:t>
      </w:r>
      <w:r w:rsidRPr="00FF1088">
        <w:rPr>
          <w:rFonts w:ascii="Times New Roman" w:hAnsi="Times New Roman" w:hint="eastAsia"/>
          <w:sz w:val="24"/>
          <w:szCs w:val="24"/>
        </w:rPr>
        <w:t xml:space="preserve"> </w:t>
      </w:r>
      <w:r w:rsidR="00750842" w:rsidRPr="00FF1088">
        <w:rPr>
          <w:rFonts w:ascii="Times New Roman" w:hAnsi="Times New Roman"/>
          <w:sz w:val="24"/>
          <w:szCs w:val="24"/>
        </w:rPr>
        <w:t xml:space="preserve">DM </w:t>
      </w:r>
      <w:r w:rsidRPr="00FF1088">
        <w:rPr>
          <w:rFonts w:ascii="Times New Roman" w:hAnsi="Times New Roman" w:hint="eastAsia"/>
          <w:sz w:val="24"/>
          <w:szCs w:val="24"/>
        </w:rPr>
        <w:t>among</w:t>
      </w:r>
      <w:r w:rsidRPr="00FF1088">
        <w:rPr>
          <w:rFonts w:ascii="Times New Roman" w:hAnsi="Times New Roman"/>
          <w:sz w:val="24"/>
          <w:szCs w:val="24"/>
        </w:rPr>
        <w:t xml:space="preserve"> </w:t>
      </w:r>
      <w:r w:rsidRPr="00FF1088">
        <w:rPr>
          <w:rFonts w:ascii="Times New Roman" w:hAnsi="Times New Roman" w:hint="eastAsia"/>
          <w:sz w:val="24"/>
          <w:szCs w:val="24"/>
        </w:rPr>
        <w:t xml:space="preserve">Group 1, Group 2 and Group 3 were analyzed with </w:t>
      </w:r>
      <w:r w:rsidRPr="00FF1088">
        <w:rPr>
          <w:rFonts w:ascii="Times New Roman" w:hAnsi="Times New Roman"/>
          <w:sz w:val="24"/>
          <w:szCs w:val="24"/>
        </w:rPr>
        <w:t>Chi square</w:t>
      </w:r>
      <w:r w:rsidRPr="00FF1088">
        <w:rPr>
          <w:rFonts w:ascii="Times New Roman" w:hAnsi="Times New Roman" w:hint="eastAsia"/>
          <w:sz w:val="24"/>
          <w:szCs w:val="24"/>
        </w:rPr>
        <w:t xml:space="preserve"> test. The other parameters were analyzed with </w:t>
      </w:r>
      <w:r w:rsidRPr="00FF1088">
        <w:rPr>
          <w:rFonts w:ascii="Times New Roman" w:hAnsi="Times New Roman" w:cs="Times New Roman"/>
          <w:sz w:val="24"/>
          <w:szCs w:val="24"/>
        </w:rPr>
        <w:t xml:space="preserve">Kruskal-Wallis </w:t>
      </w:r>
      <w:r w:rsidRPr="00FF1088">
        <w:rPr>
          <w:rFonts w:ascii="Times New Roman" w:hAnsi="Times New Roman" w:hint="eastAsia"/>
          <w:sz w:val="24"/>
          <w:szCs w:val="24"/>
        </w:rPr>
        <w:t xml:space="preserve">test. </w:t>
      </w:r>
    </w:p>
    <w:p w14:paraId="7E837CD2" w14:textId="77777777" w:rsidR="00D15A3E" w:rsidRPr="00FF1088" w:rsidRDefault="00D15A3E" w:rsidP="00D15A3E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155874FC" w14:textId="77777777" w:rsidR="00D15A3E" w:rsidRPr="00FF1088" w:rsidRDefault="00D15A3E" w:rsidP="00D15A3E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FF1088">
        <w:rPr>
          <w:rFonts w:ascii="Times New Roman" w:hAnsi="Times New Roman" w:hint="eastAsia"/>
          <w:sz w:val="24"/>
          <w:szCs w:val="24"/>
        </w:rPr>
        <w:t xml:space="preserve">Alb, Albumin; Ca, Calcium; P, Phosphate; </w:t>
      </w:r>
      <w:r w:rsidRPr="00FF1088">
        <w:rPr>
          <w:rFonts w:ascii="Times New Roman" w:hAnsi="Times New Roman" w:cs="Times New Roman"/>
          <w:sz w:val="24"/>
          <w:szCs w:val="24"/>
        </w:rPr>
        <w:t>eGFR, estimated glomerular filtration rate; DM, diabetes mellitus; SBP, systolic blood pressure</w:t>
      </w:r>
    </w:p>
    <w:p w14:paraId="6DB5C0EF" w14:textId="77777777" w:rsidR="00D15A3E" w:rsidRPr="00FF1088" w:rsidRDefault="00D15A3E"/>
    <w:sectPr w:rsidR="00D15A3E" w:rsidRPr="00FF10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3F2DC" w14:textId="77777777" w:rsidR="005A7BBC" w:rsidRDefault="005A7BBC" w:rsidP="00812D62">
      <w:r>
        <w:separator/>
      </w:r>
    </w:p>
  </w:endnote>
  <w:endnote w:type="continuationSeparator" w:id="0">
    <w:p w14:paraId="0F197AF4" w14:textId="77777777" w:rsidR="005A7BBC" w:rsidRDefault="005A7BBC" w:rsidP="00812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D0B586" w14:textId="77777777" w:rsidR="005A7BBC" w:rsidRDefault="005A7BBC" w:rsidP="00812D62">
      <w:r>
        <w:separator/>
      </w:r>
    </w:p>
  </w:footnote>
  <w:footnote w:type="continuationSeparator" w:id="0">
    <w:p w14:paraId="5CB48EFE" w14:textId="77777777" w:rsidR="005A7BBC" w:rsidRDefault="005A7BBC" w:rsidP="00812D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7D1"/>
    <w:rsid w:val="00044B99"/>
    <w:rsid w:val="000F00A7"/>
    <w:rsid w:val="001274DD"/>
    <w:rsid w:val="00177742"/>
    <w:rsid w:val="00255E0C"/>
    <w:rsid w:val="00305B94"/>
    <w:rsid w:val="00424AAD"/>
    <w:rsid w:val="00443550"/>
    <w:rsid w:val="004717FE"/>
    <w:rsid w:val="00477037"/>
    <w:rsid w:val="00487794"/>
    <w:rsid w:val="004B3925"/>
    <w:rsid w:val="004C6C05"/>
    <w:rsid w:val="004E21D8"/>
    <w:rsid w:val="0051104E"/>
    <w:rsid w:val="005A7BBC"/>
    <w:rsid w:val="006428BC"/>
    <w:rsid w:val="00687A65"/>
    <w:rsid w:val="006D5207"/>
    <w:rsid w:val="00750842"/>
    <w:rsid w:val="00812D62"/>
    <w:rsid w:val="008A3262"/>
    <w:rsid w:val="008C0883"/>
    <w:rsid w:val="008C6B68"/>
    <w:rsid w:val="00997636"/>
    <w:rsid w:val="00A26DD2"/>
    <w:rsid w:val="00A43EC0"/>
    <w:rsid w:val="00A476C8"/>
    <w:rsid w:val="00C34AA5"/>
    <w:rsid w:val="00C855DE"/>
    <w:rsid w:val="00C866DD"/>
    <w:rsid w:val="00CC7748"/>
    <w:rsid w:val="00CF1832"/>
    <w:rsid w:val="00D15A3E"/>
    <w:rsid w:val="00D2406D"/>
    <w:rsid w:val="00D34743"/>
    <w:rsid w:val="00E01AE8"/>
    <w:rsid w:val="00E849E6"/>
    <w:rsid w:val="00EB2467"/>
    <w:rsid w:val="00F167D1"/>
    <w:rsid w:val="00F447A6"/>
    <w:rsid w:val="00F823E1"/>
    <w:rsid w:val="00F93057"/>
    <w:rsid w:val="00FD1E32"/>
    <w:rsid w:val="00FD21AA"/>
    <w:rsid w:val="00FF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1F9ACF"/>
  <w15:docId w15:val="{5DE226E2-F90A-4D92-BDCF-715B88BE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67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167D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12D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2D62"/>
  </w:style>
  <w:style w:type="paragraph" w:styleId="a7">
    <w:name w:val="footer"/>
    <w:basedOn w:val="a"/>
    <w:link w:val="a8"/>
    <w:uiPriority w:val="99"/>
    <w:unhideWhenUsed/>
    <w:rsid w:val="00812D6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2D62"/>
  </w:style>
  <w:style w:type="character" w:styleId="a9">
    <w:name w:val="annotation reference"/>
    <w:basedOn w:val="a0"/>
    <w:uiPriority w:val="99"/>
    <w:semiHidden/>
    <w:unhideWhenUsed/>
    <w:rsid w:val="001274DD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274D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274DD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74DD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274DD"/>
    <w:rPr>
      <w:b/>
      <w:bCs/>
    </w:rPr>
  </w:style>
  <w:style w:type="paragraph" w:styleId="ae">
    <w:name w:val="Revision"/>
    <w:hidden/>
    <w:uiPriority w:val="99"/>
    <w:semiHidden/>
    <w:rsid w:val="00127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95A385-6E29-49AD-940D-771AF9360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atani</dc:creator>
  <cp:lastModifiedBy>iwatani hirotsugu</cp:lastModifiedBy>
  <cp:revision>5</cp:revision>
  <dcterms:created xsi:type="dcterms:W3CDTF">2020-12-15T05:15:00Z</dcterms:created>
  <dcterms:modified xsi:type="dcterms:W3CDTF">2020-12-15T07:07:00Z</dcterms:modified>
</cp:coreProperties>
</file>